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69" w:type="pct"/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900"/>
        <w:gridCol w:w="775"/>
        <w:gridCol w:w="1115"/>
        <w:gridCol w:w="1081"/>
        <w:gridCol w:w="900"/>
        <w:gridCol w:w="900"/>
        <w:gridCol w:w="1531"/>
        <w:gridCol w:w="1619"/>
        <w:gridCol w:w="2071"/>
        <w:gridCol w:w="988"/>
      </w:tblGrid>
      <w:tr w:rsidR="00DD18D6" w:rsidRPr="004248D9" w14:paraId="391D5D18" w14:textId="77777777" w:rsidTr="00DD18D6">
        <w:trPr>
          <w:trHeight w:val="255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D4DB" w14:textId="37E40A25" w:rsidR="00DD18D6" w:rsidRPr="004248D9" w:rsidRDefault="00DD18D6" w:rsidP="004248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  <w:r w:rsidR="00811C3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pplemental</w:t>
            </w:r>
            <w:r w:rsidRPr="004248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Table. </w:t>
            </w:r>
            <w:r w:rsidR="00811C3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4248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pping Statistics</w:t>
            </w:r>
          </w:p>
          <w:p w14:paraId="246E5E1E" w14:textId="4D1E0C13" w:rsidR="00DD18D6" w:rsidRPr="004248D9" w:rsidRDefault="00DD18D6" w:rsidP="00DD18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248D9" w:rsidRPr="004248D9" w14:paraId="00AA634D" w14:textId="77777777" w:rsidTr="009561A3">
        <w:trPr>
          <w:trHeight w:val="255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4466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DF5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B24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Mapped read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155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Percent mapped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BCF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Unmappe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36D" w14:textId="5025A132" w:rsidR="004248D9" w:rsidRPr="004248D9" w:rsidRDefault="00E329FC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 xml:space="preserve">Percent </w:t>
            </w:r>
            <w:r w:rsidR="004248D9"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unmapped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7B4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verage coverag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4FF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1DB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Minimum excl. zero coverage regions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68F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verage excl. zero coverage regions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BF1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Standard deviation excl. zero coverage regions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48B4" w14:textId="77777777" w:rsidR="00313CF2" w:rsidRDefault="00313CF2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Percent</w:t>
            </w:r>
          </w:p>
          <w:p w14:paraId="29A6D79D" w14:textId="4EA5DA8C" w:rsidR="004248D9" w:rsidRPr="004248D9" w:rsidRDefault="004248D9" w:rsidP="004248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 xml:space="preserve"> GC</w:t>
            </w:r>
          </w:p>
        </w:tc>
      </w:tr>
      <w:tr w:rsidR="004248D9" w:rsidRPr="004248D9" w14:paraId="3EAAC43C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3C78" w14:textId="57DF0D23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839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6265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EFF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78641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DBA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0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785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04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D0A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.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E30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18.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F12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5.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CB3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E93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18.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6E5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5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FD5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0C27AB06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F768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20C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83587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586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68091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370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0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3E2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6747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DE2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.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F17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99.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0D8A" w14:textId="4961D623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6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408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39E9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99.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625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5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23A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4A0424CD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AC5D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6BE9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8896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BAB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5823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B5A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5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AF5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1906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6BE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.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775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7.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63C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5.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6F3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40D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7.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5A9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5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CD7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29837D75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B7FF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Normal Diet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7E3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7125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CFE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07096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EB1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0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B0F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0846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C4E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.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BAC9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0.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A30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8.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61D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9A4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1.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036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6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EC7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14C5EA28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C99F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Normal Diet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A39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2050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A97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1308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BFA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1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600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99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D2A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8.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204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8.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7A6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8.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416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7FB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8.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3ACB" w14:textId="655344B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7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30C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5FF72478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CC4A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Normal Diet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E40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8058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9D2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7598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4F9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4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2CF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758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18B4" w14:textId="4E063E01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94AC" w14:textId="7C57F79F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6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57C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1.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8B6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854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6.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B75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0.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1CD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3F33F24E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EA8F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High Salt Low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370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2845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FC62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76502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35D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0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29D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7607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805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.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466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14.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B65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5.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B23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3302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14.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9D7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5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612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37B266C9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6BB5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High Salt Low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E2A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7645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3F8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80968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4191" w14:textId="60857EA2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1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31B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793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063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.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1F4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22.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23B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2.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A75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3F0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22.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863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2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FA2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2B0DAF43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04E9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High Salt Low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3AF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6466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9A7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3647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18A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5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8CB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9289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131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.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EFB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3.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117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7.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5E3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497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3.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B8D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7.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030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0CCF850B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7741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Low Iron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D14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6497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7FE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22227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CFB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F49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506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558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.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CBE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17.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D31A" w14:textId="4960D2E2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5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6E2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A29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17.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2FB6" w14:textId="46800BC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5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285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03B4D4F3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B3C4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Low Iron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259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5378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0552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3118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F11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4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7C3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3401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0B6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5.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113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77.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42CC" w14:textId="2286FD99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617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74B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77.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2E39" w14:textId="3950AF54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452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4B2D5ECF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1C95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Low Iron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63B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4800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FFF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1778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0E6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5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77C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1335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E82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596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0.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E58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6.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E6D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2AF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10.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C27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6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1C8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0EF8931F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0245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High Salt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C71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9383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95C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78895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8D4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1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513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6184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4BB9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8.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E082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18.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AF13" w14:textId="2FBB93BA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293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2CF9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18.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FCC9" w14:textId="676301C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8AE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0D8A6DB9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CAD3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High Salt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F43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5647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D93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53946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C01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5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194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617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FB9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.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273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6.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647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.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0FF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2B0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6.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C999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C2A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3707DFAA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03E3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High Salt High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DF5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5292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48E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50436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8B2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5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2AB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5750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764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C2A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0.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6F9C" w14:textId="4A1F0270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4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745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D7B7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0.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6478" w14:textId="5C482E72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4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130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4C13997A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5AB8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Low Iron Low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162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8471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3FF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4495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AFBE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85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D5E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1813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C8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4.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15A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36.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A5B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4.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B18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638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36.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29E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4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5AE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2F92CBAB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A853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Low Iron Low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4B2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54524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BAB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52385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CF5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5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A2FB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2355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4C6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.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ECD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3.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F35D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4.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1426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B5B9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3.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2B5C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4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4841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  <w:tr w:rsidR="004248D9" w:rsidRPr="004248D9" w14:paraId="53A6E97C" w14:textId="77777777" w:rsidTr="003B223C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21E2" w14:textId="77777777" w:rsidR="004248D9" w:rsidRPr="004248D9" w:rsidRDefault="004248D9" w:rsidP="003B22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4248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Low Iron Low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AEDF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369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7DB3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60900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09F4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95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ABE2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2882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D99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4.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48B3" w14:textId="55C388BE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09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B74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6.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AD6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325F" w14:textId="22AD618D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09</w:t>
            </w:r>
            <w:r w:rsidR="00E329FC">
              <w:rPr>
                <w:rFonts w:ascii="Arial" w:eastAsia="Times New Roman" w:hAnsi="Arial" w:cs="Arial"/>
                <w:sz w:val="16"/>
                <w:szCs w:val="16"/>
              </w:rPr>
              <w:t>.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13D8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16.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1B30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248D9">
              <w:rPr>
                <w:rFonts w:ascii="Arial" w:eastAsia="Times New Roman" w:hAnsi="Arial" w:cs="Arial"/>
                <w:sz w:val="16"/>
                <w:szCs w:val="16"/>
              </w:rPr>
              <w:t>38.8</w:t>
            </w:r>
          </w:p>
        </w:tc>
      </w:tr>
    </w:tbl>
    <w:p w14:paraId="4746196F" w14:textId="63BF80B1" w:rsidR="00D76E1D" w:rsidRDefault="00D76E1D" w:rsidP="00C322A5"/>
    <w:sectPr w:rsidR="00D76E1D" w:rsidSect="004248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8D9"/>
    <w:rsid w:val="00046AB8"/>
    <w:rsid w:val="000C37E9"/>
    <w:rsid w:val="00190129"/>
    <w:rsid w:val="001C14D8"/>
    <w:rsid w:val="001C187A"/>
    <w:rsid w:val="001D27E2"/>
    <w:rsid w:val="002814F9"/>
    <w:rsid w:val="002C1CC6"/>
    <w:rsid w:val="00313CF2"/>
    <w:rsid w:val="00365881"/>
    <w:rsid w:val="003A738A"/>
    <w:rsid w:val="003B223C"/>
    <w:rsid w:val="004248D9"/>
    <w:rsid w:val="00526904"/>
    <w:rsid w:val="005B364B"/>
    <w:rsid w:val="00652719"/>
    <w:rsid w:val="00811C30"/>
    <w:rsid w:val="00873A6E"/>
    <w:rsid w:val="00882D17"/>
    <w:rsid w:val="0089321B"/>
    <w:rsid w:val="00894107"/>
    <w:rsid w:val="009561A3"/>
    <w:rsid w:val="0096564B"/>
    <w:rsid w:val="00AC480D"/>
    <w:rsid w:val="00AD517C"/>
    <w:rsid w:val="00B23585"/>
    <w:rsid w:val="00BF6CF9"/>
    <w:rsid w:val="00C322A5"/>
    <w:rsid w:val="00CB5EE3"/>
    <w:rsid w:val="00D71AF8"/>
    <w:rsid w:val="00D76E1D"/>
    <w:rsid w:val="00DD18D6"/>
    <w:rsid w:val="00E329FC"/>
    <w:rsid w:val="00E8710A"/>
    <w:rsid w:val="00EB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4D13B"/>
  <w15:docId w15:val="{6F5DDB5C-08A4-413F-BF22-623DC90B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8D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8D6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18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8D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8D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8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8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18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over, Timothy</cp:lastModifiedBy>
  <cp:revision>3</cp:revision>
  <dcterms:created xsi:type="dcterms:W3CDTF">2018-04-04T15:03:00Z</dcterms:created>
  <dcterms:modified xsi:type="dcterms:W3CDTF">2018-04-04T15:03:00Z</dcterms:modified>
</cp:coreProperties>
</file>